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6FA1" w:rsidRPr="00B23C8A" w:rsidRDefault="00846FA1" w:rsidP="00846F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B23C8A">
        <w:rPr>
          <w:rFonts w:ascii="Times New Roman" w:hAnsi="Times New Roman" w:cs="Times New Roman"/>
          <w:b/>
          <w:sz w:val="24"/>
          <w:szCs w:val="24"/>
        </w:rPr>
        <w:t xml:space="preserve"> S6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23C8A">
        <w:rPr>
          <w:rFonts w:ascii="Times New Roman" w:hAnsi="Times New Roman" w:cs="Times New Roman"/>
          <w:b/>
          <w:sz w:val="24"/>
          <w:szCs w:val="24"/>
        </w:rPr>
        <w:t>Nucleotide (top right) and amino acid (bottom left) identities (%) of RSMV L genes among isolates from southern China</w:t>
      </w:r>
    </w:p>
    <w:p w:rsidR="00846FA1" w:rsidRPr="00B23C8A" w:rsidRDefault="00846FA1" w:rsidP="00846FA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760" w:type="dxa"/>
        <w:tblInd w:w="93" w:type="dxa"/>
        <w:tblLook w:val="04A0" w:firstRow="1" w:lastRow="0" w:firstColumn="1" w:lastColumn="0" w:noHBand="0" w:noVBand="1"/>
      </w:tblPr>
      <w:tblGrid>
        <w:gridCol w:w="1080"/>
        <w:gridCol w:w="1200"/>
        <w:gridCol w:w="765"/>
        <w:gridCol w:w="765"/>
        <w:gridCol w:w="765"/>
        <w:gridCol w:w="765"/>
        <w:gridCol w:w="765"/>
        <w:gridCol w:w="778"/>
        <w:gridCol w:w="778"/>
        <w:gridCol w:w="887"/>
        <w:gridCol w:w="1086"/>
        <w:gridCol w:w="798"/>
        <w:gridCol w:w="798"/>
        <w:gridCol w:w="765"/>
        <w:gridCol w:w="765"/>
      </w:tblGrid>
      <w:tr w:rsidR="00846FA1" w:rsidRPr="00B23C8A" w:rsidTr="00672D08">
        <w:trPr>
          <w:trHeight w:val="285"/>
        </w:trPr>
        <w:tc>
          <w:tcPr>
            <w:tcW w:w="108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vence origin</w:t>
            </w:r>
          </w:p>
        </w:tc>
        <w:tc>
          <w:tcPr>
            <w:tcW w:w="120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MV isolates</w:t>
            </w:r>
          </w:p>
        </w:tc>
        <w:tc>
          <w:tcPr>
            <w:tcW w:w="10480" w:type="dxa"/>
            <w:gridSpan w:val="1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MV isolates</w:t>
            </w:r>
          </w:p>
        </w:tc>
      </w:tr>
      <w:tr w:rsidR="00846FA1" w:rsidRPr="00B23C8A" w:rsidTr="00672D08">
        <w:trPr>
          <w:trHeight w:val="285"/>
        </w:trPr>
        <w:tc>
          <w:tcPr>
            <w:tcW w:w="108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D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2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1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2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Z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Z12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Z5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Z7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</w:t>
            </w:r>
          </w:p>
        </w:tc>
      </w:tr>
      <w:tr w:rsidR="00846FA1" w:rsidRPr="00B23C8A" w:rsidTr="00672D08">
        <w:trPr>
          <w:trHeight w:val="270"/>
        </w:trPr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D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D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</w:tr>
      <w:tr w:rsidR="00846FA1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</w:tr>
      <w:tr w:rsidR="00846FA1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</w:tr>
      <w:tr w:rsidR="00846FA1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</w:tr>
      <w:tr w:rsidR="00846FA1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</w:tr>
      <w:tr w:rsidR="00846FA1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</w:tr>
      <w:tr w:rsidR="00846FA1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</w:tr>
      <w:tr w:rsidR="00846FA1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Z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</w:tr>
      <w:tr w:rsidR="00846FA1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Z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</w:tr>
      <w:tr w:rsidR="00846FA1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Z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</w:tr>
      <w:tr w:rsidR="00846FA1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Z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</w:tr>
      <w:tr w:rsidR="00846FA1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846FA1" w:rsidRPr="00B23C8A" w:rsidTr="00672D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FA1" w:rsidRPr="00B23C8A" w:rsidRDefault="00846FA1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180BDF" w:rsidRDefault="00180BDF">
      <w:bookmarkStart w:id="0" w:name="_GoBack"/>
      <w:bookmarkEnd w:id="0"/>
    </w:p>
    <w:sectPr w:rsidR="00180BDF" w:rsidSect="00846F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FA1"/>
    <w:rsid w:val="00180BDF"/>
    <w:rsid w:val="00846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1E84ED-0877-42CC-8941-224509400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6F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8-10-25T02:01:00Z</dcterms:created>
  <dcterms:modified xsi:type="dcterms:W3CDTF">2018-10-25T02:01:00Z</dcterms:modified>
</cp:coreProperties>
</file>